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528" w:rsidRPr="00CD6A8A" w:rsidRDefault="00945965" w:rsidP="006E2528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Table</w:t>
      </w:r>
      <w:r w:rsidR="006E2528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S</w:t>
      </w:r>
      <w:r w:rsidR="006E2528">
        <w:rPr>
          <w:rFonts w:asciiTheme="majorBidi" w:hAnsiTheme="majorBidi" w:cstheme="majorBidi"/>
          <w:b/>
          <w:bCs/>
          <w:i w:val="0"/>
          <w:iCs w:val="0"/>
          <w:color w:val="auto"/>
        </w:rPr>
        <w:t>1</w:t>
      </w:r>
      <w:r w:rsidR="006E2528" w:rsidRPr="00CD6A8A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Type of cancer among the patient stratified by settin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1968"/>
        <w:gridCol w:w="2302"/>
        <w:gridCol w:w="2492"/>
      </w:tblGrid>
      <w:tr w:rsidR="006E2528" w:rsidRPr="00330A80" w:rsidTr="009E46FA">
        <w:trPr>
          <w:trHeight w:val="286"/>
          <w:jc w:val="center"/>
        </w:trPr>
        <w:tc>
          <w:tcPr>
            <w:tcW w:w="2254" w:type="dxa"/>
            <w:vMerge w:val="restart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 of cancer</w:t>
            </w:r>
          </w:p>
        </w:tc>
        <w:tc>
          <w:tcPr>
            <w:tcW w:w="1968" w:type="dxa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302" w:type="dxa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patient settings</w:t>
            </w:r>
          </w:p>
        </w:tc>
        <w:tc>
          <w:tcPr>
            <w:tcW w:w="2492" w:type="dxa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patient settings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vMerge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68" w:type="dxa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Frequency (%)</w:t>
            </w:r>
          </w:p>
        </w:tc>
        <w:tc>
          <w:tcPr>
            <w:tcW w:w="2302" w:type="dxa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Frequency (%)</w:t>
            </w:r>
          </w:p>
        </w:tc>
        <w:tc>
          <w:tcPr>
            <w:tcW w:w="2492" w:type="dxa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Frequency (%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lorectal cancer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8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.6</w:t>
            </w: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5</w:t>
            </w: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8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.9</w:t>
            </w: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Colon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14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4.2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44 (11.0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00 (16.3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Colorectal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8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3 (0.8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5 (2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Rectal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6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3 (0.8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3 (2.1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cancer</w:t>
            </w:r>
          </w:p>
        </w:tc>
        <w:tc>
          <w:tcPr>
            <w:tcW w:w="1968" w:type="dxa"/>
            <w:shd w:val="clear" w:color="auto" w:fill="auto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0C46F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6 (19.3)</w:t>
            </w:r>
          </w:p>
        </w:tc>
        <w:tc>
          <w:tcPr>
            <w:tcW w:w="2302" w:type="dxa"/>
            <w:shd w:val="clear" w:color="auto" w:fill="auto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0C46F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7 (16.8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0C46F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9 (21.1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Lymphoma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8 (14.6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60 (15.0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88 (14.4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Leukaemia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.4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23 (3.8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Multiple myeloma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.4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6 (1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8 (2.9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d and neck cancer</w:t>
            </w:r>
          </w:p>
        </w:tc>
        <w:tc>
          <w:tcPr>
            <w:tcW w:w="1968" w:type="dxa"/>
            <w:shd w:val="clear" w:color="auto" w:fill="auto"/>
          </w:tcPr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</w:t>
            </w: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02" w:type="dxa"/>
            <w:shd w:val="clear" w:color="auto" w:fill="auto"/>
          </w:tcPr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3</w:t>
            </w: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3</w:t>
            </w:r>
            <w:r w:rsidRPr="001528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Pharyngeal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3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9 (2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4 (0.7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Larynx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2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6 (1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6 (1.0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sopharynx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1.0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8 (1.3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Mouth</w:t>
            </w:r>
          </w:p>
        </w:tc>
        <w:tc>
          <w:tcPr>
            <w:tcW w:w="1968" w:type="dxa"/>
            <w:shd w:val="clear" w:color="auto" w:fill="auto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0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4 (1.0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2 (0.3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Jaw</w:t>
            </w:r>
          </w:p>
        </w:tc>
        <w:tc>
          <w:tcPr>
            <w:tcW w:w="1968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2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2 (0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9C12B1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12B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ther types of cancer</w:t>
            </w:r>
          </w:p>
        </w:tc>
        <w:tc>
          <w:tcPr>
            <w:tcW w:w="1968" w:type="dxa"/>
            <w:shd w:val="clear" w:color="auto" w:fill="auto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95 (58.9)</w:t>
            </w:r>
          </w:p>
        </w:tc>
        <w:tc>
          <w:tcPr>
            <w:tcW w:w="2302" w:type="dxa"/>
            <w:shd w:val="clear" w:color="auto" w:fill="auto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1 (65.4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E2528" w:rsidRPr="001528FC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4 (54.5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Lung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0 (11.9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44 (11.0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76 (12.4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Breast</w:t>
            </w:r>
          </w:p>
        </w:tc>
        <w:tc>
          <w:tcPr>
            <w:tcW w:w="1968" w:type="dxa"/>
            <w:shd w:val="clear" w:color="auto" w:fill="auto"/>
          </w:tcPr>
          <w:p w:rsidR="006E2528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 (8.1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11.8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5.7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Cervical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 (4.5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0 (2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 (5.7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Bladder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 (4.1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8 (4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23 (3.8)</w:t>
            </w:r>
          </w:p>
        </w:tc>
      </w:tr>
      <w:tr w:rsidR="006E2528" w:rsidRPr="00330A80" w:rsidTr="009E46FA">
        <w:trPr>
          <w:trHeight w:val="286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Ovarian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 (4.0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7 (9.8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 (3.8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Stomach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.8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4 (3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24 (3.9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Bone marrow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3.5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8 (4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7 (2.8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Pancreas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 (3.4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5 (3.8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9 (3.1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Prostate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2.8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3.3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2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Liver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2.8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3 (3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5 (2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Brain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2.6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4 (3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2 (2.0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Kidney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.9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0 (2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9 (1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Sarcoma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1.7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8 (2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9 (1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Oesophagus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1.2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2 (0.5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0 (1.6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Thyroid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1.2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9 (2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3 (0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Testicular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 (1.0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1.5</w:t>
            </w:r>
            <w:r w:rsidRPr="009A6A4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4 (1.2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Bone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0.4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3 (0.5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30A80">
              <w:rPr>
                <w:rFonts w:asciiTheme="majorBidi" w:hAnsiTheme="majorBidi" w:cstheme="majorBidi"/>
                <w:sz w:val="18"/>
                <w:szCs w:val="18"/>
              </w:rPr>
              <w:t>Thymus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2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 (0.2)</w:t>
            </w:r>
          </w:p>
        </w:tc>
      </w:tr>
      <w:tr w:rsidR="006E2528" w:rsidRPr="00330A80" w:rsidTr="009E46FA">
        <w:trPr>
          <w:trHeight w:val="299"/>
          <w:jc w:val="center"/>
        </w:trPr>
        <w:tc>
          <w:tcPr>
            <w:tcW w:w="2254" w:type="dxa"/>
            <w:shd w:val="clear" w:color="auto" w:fill="auto"/>
            <w:vAlign w:val="center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7B4C">
              <w:rPr>
                <w:rFonts w:asciiTheme="majorBidi" w:hAnsiTheme="majorBidi" w:cstheme="majorBidi"/>
                <w:sz w:val="18"/>
                <w:szCs w:val="18"/>
              </w:rPr>
              <w:t>Adrenal gland</w:t>
            </w:r>
          </w:p>
        </w:tc>
        <w:tc>
          <w:tcPr>
            <w:tcW w:w="1968" w:type="dxa"/>
            <w:shd w:val="clear" w:color="auto" w:fill="auto"/>
          </w:tcPr>
          <w:p w:rsidR="006E2528" w:rsidRPr="00330A80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0.1)</w:t>
            </w:r>
          </w:p>
        </w:tc>
        <w:tc>
          <w:tcPr>
            <w:tcW w:w="2302" w:type="dxa"/>
            <w:shd w:val="clear" w:color="auto" w:fill="auto"/>
          </w:tcPr>
          <w:p w:rsidR="006E2528" w:rsidRPr="009A6A49" w:rsidRDefault="006E2528" w:rsidP="009E4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1 (0.3)</w:t>
            </w:r>
          </w:p>
        </w:tc>
        <w:tc>
          <w:tcPr>
            <w:tcW w:w="2492" w:type="dxa"/>
            <w:shd w:val="clear" w:color="auto" w:fill="auto"/>
            <w:vAlign w:val="center"/>
          </w:tcPr>
          <w:p w:rsidR="006E2528" w:rsidRPr="009A6A49" w:rsidRDefault="006E2528" w:rsidP="009E46FA">
            <w:pPr>
              <w:keepNext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A6A4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:rsidR="006E2528" w:rsidRPr="00357AC0" w:rsidRDefault="006E2528" w:rsidP="006E2528"/>
    <w:p w:rsidR="006E2528" w:rsidRPr="00357AC0" w:rsidRDefault="006E2528" w:rsidP="006E2528"/>
    <w:p w:rsidR="00A903B8" w:rsidRDefault="006E2528" w:rsidP="006E2528">
      <w:pPr>
        <w:tabs>
          <w:tab w:val="left" w:pos="2484"/>
        </w:tabs>
      </w:pP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ab/>
      </w:r>
    </w:p>
    <w:sectPr w:rsidR="00A90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528"/>
    <w:rsid w:val="000278AC"/>
    <w:rsid w:val="006E2528"/>
    <w:rsid w:val="00945965"/>
    <w:rsid w:val="00A9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62FD"/>
  <w15:chartTrackingRefBased/>
  <w15:docId w15:val="{58976211-DEDE-43A2-B881-99F8EB2B7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252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Naser</dc:creator>
  <cp:keywords/>
  <dc:description/>
  <cp:lastModifiedBy>Abdallah Naser</cp:lastModifiedBy>
  <cp:revision>4</cp:revision>
  <dcterms:created xsi:type="dcterms:W3CDTF">2020-05-07T23:17:00Z</dcterms:created>
  <dcterms:modified xsi:type="dcterms:W3CDTF">2020-07-20T21:39:00Z</dcterms:modified>
</cp:coreProperties>
</file>